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8DC" w:rsidRPr="00927B49" w:rsidRDefault="004A08DC" w:rsidP="004A08DC">
      <w:pPr>
        <w:pStyle w:val="Heading1"/>
        <w:keepNext w:val="0"/>
        <w:keepLines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</w:t>
      </w:r>
      <w:r w:rsidRPr="00927B49">
        <w:rPr>
          <w:rFonts w:ascii="Arial" w:hAnsi="Arial" w:cs="Arial"/>
          <w:sz w:val="20"/>
          <w:szCs w:val="20"/>
        </w:rPr>
        <w:t>Table 6. Trends in infertility age-standardized DALYs of 195 countries and territories from 1990-2017</w:t>
      </w:r>
      <w:r>
        <w:rPr>
          <w:rFonts w:ascii="Arial" w:hAnsi="Arial" w:cs="Arial"/>
          <w:sz w:val="20"/>
          <w:szCs w:val="20"/>
        </w:rPr>
        <w:t>.</w:t>
      </w:r>
      <w:bookmarkStart w:id="0" w:name="_GoBack"/>
      <w:bookmarkEnd w:id="0"/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850"/>
        <w:gridCol w:w="567"/>
        <w:gridCol w:w="344"/>
        <w:gridCol w:w="850"/>
        <w:gridCol w:w="1074"/>
        <w:gridCol w:w="993"/>
        <w:gridCol w:w="567"/>
        <w:gridCol w:w="261"/>
        <w:gridCol w:w="873"/>
        <w:gridCol w:w="708"/>
        <w:gridCol w:w="426"/>
        <w:gridCol w:w="850"/>
        <w:gridCol w:w="992"/>
        <w:gridCol w:w="993"/>
        <w:gridCol w:w="567"/>
        <w:gridCol w:w="425"/>
      </w:tblGrid>
      <w:tr w:rsidR="004A08DC" w:rsidRPr="00927B49" w:rsidTr="00E7240D">
        <w:trPr>
          <w:trHeight w:val="36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06" w:type="dxa"/>
            <w:gridSpan w:val="8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  <w:tc>
          <w:tcPr>
            <w:tcW w:w="5834" w:type="dxa"/>
            <w:gridSpan w:val="8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</w:tr>
      <w:tr w:rsidR="004A08DC" w:rsidRPr="00927B49" w:rsidTr="00E7240D">
        <w:trPr>
          <w:trHeight w:val="360"/>
        </w:trPr>
        <w:tc>
          <w:tcPr>
            <w:tcW w:w="2547" w:type="dxa"/>
            <w:vMerge w:val="restart"/>
            <w:shd w:val="clear" w:color="auto" w:fill="auto"/>
            <w:noWrap/>
            <w:vAlign w:val="bottom"/>
          </w:tcPr>
          <w:p w:rsidR="004A08DC" w:rsidRPr="00927B49" w:rsidRDefault="004A08DC" w:rsidP="00E7240D">
            <w:pPr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ountries and territories</w:t>
            </w:r>
          </w:p>
        </w:tc>
        <w:tc>
          <w:tcPr>
            <w:tcW w:w="1761" w:type="dxa"/>
            <w:gridSpan w:val="3"/>
            <w:shd w:val="clear" w:color="auto" w:fill="auto"/>
            <w:noWrap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</w:pPr>
            <w:r w:rsidRPr="00927B49"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>PC</w:t>
            </w:r>
            <w:r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927B49">
              <w:rPr>
                <w:rFonts w:ascii="Arial" w:eastAsia="SimSun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3745" w:type="dxa"/>
            <w:gridSpan w:val="5"/>
            <w:shd w:val="clear" w:color="auto" w:fill="auto"/>
            <w:noWrap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</w:pPr>
            <w:r w:rsidRPr="00927B49"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>APC</w:t>
            </w:r>
            <w:r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927B49">
              <w:rPr>
                <w:rFonts w:ascii="Arial" w:eastAsia="SimSun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2007" w:type="dxa"/>
            <w:gridSpan w:val="3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</w:pPr>
            <w:r w:rsidRPr="00927B49"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>PC</w:t>
            </w:r>
            <w:r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927B49">
              <w:rPr>
                <w:rFonts w:ascii="Arial" w:eastAsia="SimSun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3827" w:type="dxa"/>
            <w:gridSpan w:val="5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</w:pPr>
            <w:r w:rsidRPr="00927B49"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>APC</w:t>
            </w:r>
            <w:r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927B49">
              <w:rPr>
                <w:rFonts w:ascii="Arial" w:eastAsia="SimSun" w:hAnsi="Arial" w:cs="Arial"/>
                <w:b/>
                <w:sz w:val="20"/>
                <w:szCs w:val="20"/>
              </w:rPr>
              <w:t>(%)</w:t>
            </w:r>
          </w:p>
        </w:tc>
      </w:tr>
      <w:tr w:rsidR="004A08DC" w:rsidRPr="00927B49" w:rsidTr="00E7240D">
        <w:trPr>
          <w:trHeight w:val="350"/>
        </w:trPr>
        <w:tc>
          <w:tcPr>
            <w:tcW w:w="2547" w:type="dxa"/>
            <w:vMerge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911" w:type="dxa"/>
            <w:gridSpan w:val="2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rank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927B4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927B4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28" w:type="dxa"/>
            <w:gridSpan w:val="2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134" w:type="dxa"/>
            <w:gridSpan w:val="2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927B4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927B4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gridSpan w:val="2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rank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1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49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8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1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2.411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98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91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05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Alban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0.07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658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605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9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5.692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244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468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19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Alger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9.98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663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522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80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9.593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618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469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767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American Samo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0.39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55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3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7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08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02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12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08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Andorr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16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5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7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2.020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42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42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Angol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3.36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68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1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2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2.501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65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34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97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Antigua and Barbud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59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73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22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2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.639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19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90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48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Argentin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1.56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647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86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2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499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53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38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69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Armen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.60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06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91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91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3.462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21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138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380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18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53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2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7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2.204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18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53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90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Austr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11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74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1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6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2.019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65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01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32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.37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964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69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3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.991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430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652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208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Bahrai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.99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05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2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3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2.491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06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103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90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34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110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1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71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6.628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660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410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911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Barbado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20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31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7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312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51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34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67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Belaru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.74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64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3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3.910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92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61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322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Belgiu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7.20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51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8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1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7.787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430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75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585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Beliz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8.83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05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02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1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9.886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353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95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410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Beni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.27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12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03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2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189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66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430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99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Bermud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87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19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6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91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67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25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09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lastRenderedPageBreak/>
              <w:t>Bhuta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0.67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09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3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8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370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13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07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18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Boliv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40.53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427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65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8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3.841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83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133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700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Bosnia and Herzegovin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1.22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82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2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5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7.683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38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46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323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Botswan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1.16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75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9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4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3.254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03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21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85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.91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484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4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12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6.327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858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569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.148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Brunei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98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60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03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1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568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38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27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04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Bulgar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4.15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60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09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2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9.116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72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203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59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Burkina Fas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4.03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081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93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2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2.717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574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.045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100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Burundi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36.70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973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4.84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06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6.728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.099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.676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518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ambod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6.08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073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617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52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679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698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.122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271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ameroo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34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760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755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4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0.234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129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894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643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anad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06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05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13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0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907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27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22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75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ape Verd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30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20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4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.104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10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06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15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entral African Republi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2.12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58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0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1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6.671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567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426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707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ha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1.07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08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4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7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2.488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592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96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889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hil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0.13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773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84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69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430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39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26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53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.90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81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5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4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.522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65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21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52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olomb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8.65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765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17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36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31.637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.025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848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.202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omoro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6.72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10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99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02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594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911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515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.310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ong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19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28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70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5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469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172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338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05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osta Ric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2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20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5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916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54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12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96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ote d'Ivoir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3.49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925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93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56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37.098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753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312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.196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roat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4.98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87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62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3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-</w:t>
            </w:r>
            <w:r w:rsidRPr="00927B49">
              <w:rPr>
                <w:rFonts w:ascii="Arial" w:hAnsi="Arial" w:cs="Arial"/>
                <w:sz w:val="20"/>
                <w:szCs w:val="20"/>
              </w:rPr>
              <w:lastRenderedPageBreak/>
              <w:t xml:space="preserve">12.342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83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270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05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lastRenderedPageBreak/>
              <w:t>Cub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98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54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9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2.440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15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44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14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ypru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86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56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1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0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93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63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32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94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zech Republi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1.63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58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15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0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0.023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92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113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97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Democratic Republic of the Cong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4.34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928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6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13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2.445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866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60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.578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Denmark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5.31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16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2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0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9.039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413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82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545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Djibouti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8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74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3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8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752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06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40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452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Dominic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91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13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4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8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2.951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99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90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08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Dominican Republi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76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655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19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0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5.824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62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290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67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Ecuado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1.99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664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27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07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8.199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953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630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.278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Egyp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.36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978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9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36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7.759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12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47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71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El Salvado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1.31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87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772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55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9.605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52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238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543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Equatorial Guine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6.12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39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2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5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3.270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03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42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65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Eritre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9.74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769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523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01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28.105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.016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801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.232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Eston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10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40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4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3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2.219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25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64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386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Ethiop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.65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3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4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262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96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310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18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Federated States of Micrones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1.58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19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8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5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94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09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21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02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Fiji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06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33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49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1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87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02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15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11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Finlan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8.91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53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1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9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2.012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88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23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453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Fran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3.68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86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42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3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6.639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339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41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438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Gabo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2.50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88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8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9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9.614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68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159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23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Georg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.15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07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3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1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3.874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92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05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88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8.08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33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3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3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7.312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406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61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551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lastRenderedPageBreak/>
              <w:t>Ghan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8.40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38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25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25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24.858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567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413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720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Gree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75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25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49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9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.974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02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55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50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Greenlan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0.33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506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667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4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.383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66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57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75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Grenad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3.02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72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02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4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3.383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04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94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15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Gua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5.03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18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82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4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294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21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36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05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Guatemal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.81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020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7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36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3.156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937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723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.151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Guine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4.75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661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85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6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3.232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287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440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134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Guinea-Bissau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0.25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96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1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18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32.168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36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650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.002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Guyan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3.13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814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16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6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3.519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292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517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67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Haiti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1.99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08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653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6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.240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65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00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430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Hondura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07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95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05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26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2.626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344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307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.000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Hungar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2.96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71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33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7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7.904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85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231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60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Icelan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6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05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7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3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699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47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08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02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7.21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91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47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13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2.752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347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62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534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6.68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673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98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37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30.680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845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397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.296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.07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35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60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3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664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130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269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09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Iraq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98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02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23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8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411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47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07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87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Irelan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79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03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8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7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2.435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27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35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90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Israe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81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58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67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4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601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53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17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89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7.91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88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25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0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0.140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398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00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696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Jamaic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75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27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5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0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2.602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64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49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78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.36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1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2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3.121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95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41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31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Jorda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8.16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018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6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46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6.553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52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133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438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lastRenderedPageBreak/>
              <w:t>Kazakhsta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2.79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937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2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25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2.033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548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305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792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Keny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0.84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832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7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80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25.591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614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10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.019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Kiribati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7.34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25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5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9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100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02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13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16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Kuwai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.02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58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9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2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2.090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36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63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10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Kyrgyzsta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35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61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7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9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8.831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06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71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84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Lao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6.97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51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6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3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690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23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16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29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Latv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2.13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40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2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5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9.629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892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663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.122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Lebano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.79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114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89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44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2.496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641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390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892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Lesoth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3.56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534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63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1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619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765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.451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75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Liber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7.25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718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03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40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5.024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989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.252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725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Liby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7.22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957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1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09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2.812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328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84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472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Lithuan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6.19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03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97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00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3.837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605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396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815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Luxembour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79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89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75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0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591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67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32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03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acedon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3.49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06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2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4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0.586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61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239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18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adagasca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1.58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607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399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9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0.180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120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524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86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alawi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39.40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933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4.463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37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29.058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.684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2.521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840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23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51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0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0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.188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87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15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60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aldiv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91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17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727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0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12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57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123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09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ali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77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33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7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3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8.970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605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384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826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alt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34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66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45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.362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29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24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82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arshall Island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0.64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46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3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6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293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14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26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01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auritan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4.05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06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537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7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2.094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826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01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72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auritiu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2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62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1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0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333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97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38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57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lastRenderedPageBreak/>
              <w:t>Mexic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7.82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93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2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5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37.949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492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92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792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oldov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15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49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97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8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2.380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144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332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43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ongo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91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09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0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1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346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02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62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41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ontenegr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2.83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45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25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1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8.966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52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184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81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orocc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3.19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772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509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05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25.306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.671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987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2.360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ozambiqu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6.14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752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40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09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3.019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879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.319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438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7.31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15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9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3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.104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23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13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34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Namib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68.97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5.842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6.623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5.05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38.571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2.216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2.532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.898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Nep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8.96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02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11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11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851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291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885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306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Netherland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96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91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65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1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765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77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26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27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New Zealan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8.83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006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95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21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3.540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304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12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395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Nicaragu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40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980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45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61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.794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640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372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908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Nig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49.67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747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3.037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45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38.985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.843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.988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.697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Niger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.45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978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76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8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2.544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849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.412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284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North Kore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5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23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6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2.159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42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61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23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Northern Mariana Island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6.84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36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6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1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72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16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33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01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Norwa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.15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76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1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3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47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20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06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34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Oma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2.25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35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82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8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6.686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198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306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89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30.74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575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92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22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0.826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653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905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401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Palestin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.88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33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5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5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2.277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09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66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83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Panam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3.22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26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6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9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2.900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42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17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67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Papua New Guine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2.43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78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2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3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33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07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18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05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Paragua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2.59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914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8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45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27.710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872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632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.112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lastRenderedPageBreak/>
              <w:t>Peru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0.19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659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27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.06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31.553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2.091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.609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2.576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9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52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5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5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0.986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411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56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667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Polan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4.02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908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1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10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74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362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04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620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Portug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07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60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32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614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51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02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04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Puerto Ric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36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12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6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138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20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18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59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Qata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.67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43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57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2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4.771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105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264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54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Roman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.36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80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4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8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3.817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60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33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86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Russian Federatio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.25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34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5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8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3.011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12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16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09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Rwand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1.45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632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09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4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3.150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465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849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80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aint Luc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3.34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02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37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6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3.544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17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06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27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aint Vincent and the Grenadin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20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66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0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2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2.816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87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79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96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amo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5.26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66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83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4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71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08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00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17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ao Tome and Princip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.45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808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529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8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3.890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292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412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172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audi Arab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0.28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22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6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7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5.251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65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186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57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eneg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0.47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68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3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0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.411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333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21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688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erb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8.42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78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73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8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1.455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156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302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10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eychell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09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86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6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1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2.503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74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104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44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ierra Leon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35.37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923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273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57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26.152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.134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.453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814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0.43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59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723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9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.273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47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13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308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lovak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7.72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62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8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3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1.447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198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335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60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loven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2.44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603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017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19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5.644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418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17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719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olomon Island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3.39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44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77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1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99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12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12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lastRenderedPageBreak/>
              <w:t>Som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3.72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93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27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6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.998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63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50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76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outh Afric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20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07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57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5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.070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445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52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640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3.98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36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662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1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457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89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25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54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outh Suda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2.15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77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82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7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2.609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78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56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00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pai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5.15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85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29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04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8.540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449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329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570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ri Lank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7.61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52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22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8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7.765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28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125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81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uda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2.68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80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5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20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7.777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685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467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904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urinam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92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57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9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2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.434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65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57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74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wazilan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3.75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987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523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4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882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361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582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139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wede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97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40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43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6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2.998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13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86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12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witzerlan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3.97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14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65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6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66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98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30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66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yr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2.29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071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6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58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5.329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503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76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732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91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47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2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6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2.441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15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21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10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Tajikista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1.36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822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033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61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7.147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312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374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250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Tanzan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.59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79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63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29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8.256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691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313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.071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3.73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44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8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7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1.948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69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59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380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The Bahama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5.42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43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79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0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3.413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00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87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14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The Gamb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6.90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007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22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78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0.467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554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689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420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Timor-Lest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8.53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838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097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57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.510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361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617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104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Tog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9.79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10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72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0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9.736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44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112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401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Tong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25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24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4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993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35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45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25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Trinidad and Tobag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8.34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78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33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2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4.027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24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28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20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Tunis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2.24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185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3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63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7.553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683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463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904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lastRenderedPageBreak/>
              <w:t>Turke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04.93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667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10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22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23.512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.326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.041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1.611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Turkmenista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.02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37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6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9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2.802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72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30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74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Ugand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5.82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965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3.40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50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9.213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.065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.755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370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Ukrain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56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11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6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26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2.734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491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57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726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United Arab Emirat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4.08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13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1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1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8.040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220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375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65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United Kingdo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46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70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39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7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.820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67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14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48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.74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812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972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6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715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414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683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144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Urugua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9.63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757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845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66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357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40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31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49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Uzbekista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.26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99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99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10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.967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376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99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553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Vanuatu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8.79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43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5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3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63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01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014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012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Venezuel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7.20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10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5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6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2.821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87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54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220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Vietna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7.85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048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7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62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428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631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418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845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Virgin Islands, U.S.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6.21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55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15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9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3.086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20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09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32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Yeme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6.38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29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0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6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1.261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136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152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425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Zamb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71.81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5.783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6.415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5.14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47.723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2.863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3.171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2.553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4A08DC" w:rsidRPr="00927B49" w:rsidTr="00E7240D">
        <w:trPr>
          <w:trHeight w:val="3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Zimbabw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1.41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4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60 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105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99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87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9.031 </w:t>
            </w:r>
          </w:p>
        </w:tc>
        <w:tc>
          <w:tcPr>
            <w:tcW w:w="708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6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177 </w:t>
            </w:r>
          </w:p>
        </w:tc>
        <w:tc>
          <w:tcPr>
            <w:tcW w:w="992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-0.706 </w:t>
            </w:r>
          </w:p>
        </w:tc>
        <w:tc>
          <w:tcPr>
            <w:tcW w:w="993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 xml:space="preserve">0.355 </w:t>
            </w:r>
          </w:p>
        </w:tc>
        <w:tc>
          <w:tcPr>
            <w:tcW w:w="567" w:type="dxa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425" w:type="dxa"/>
            <w:vAlign w:val="bottom"/>
          </w:tcPr>
          <w:p w:rsidR="004A08DC" w:rsidRPr="00927B49" w:rsidRDefault="004A08DC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</w:tbl>
    <w:p w:rsidR="004A08DC" w:rsidRPr="00927B49" w:rsidRDefault="004A08DC" w:rsidP="004A08DC">
      <w:pPr>
        <w:rPr>
          <w:rFonts w:ascii="Arial" w:hAnsi="Arial" w:cs="Arial"/>
          <w:sz w:val="20"/>
          <w:szCs w:val="20"/>
        </w:rPr>
      </w:pPr>
      <w:r w:rsidRPr="00927B49">
        <w:rPr>
          <w:rFonts w:ascii="Arial" w:hAnsi="Arial" w:cs="Arial"/>
          <w:sz w:val="20"/>
          <w:szCs w:val="20"/>
        </w:rPr>
        <w:t>a: percent change.</w:t>
      </w:r>
    </w:p>
    <w:p w:rsidR="004A08DC" w:rsidRPr="00927B49" w:rsidRDefault="004A08DC" w:rsidP="004A08DC">
      <w:pPr>
        <w:rPr>
          <w:rFonts w:ascii="Arial" w:hAnsi="Arial" w:cs="Arial"/>
          <w:sz w:val="20"/>
          <w:szCs w:val="20"/>
        </w:rPr>
      </w:pPr>
      <w:r w:rsidRPr="00927B49">
        <w:rPr>
          <w:rFonts w:ascii="Arial" w:hAnsi="Arial" w:cs="Arial"/>
          <w:sz w:val="20"/>
          <w:szCs w:val="20"/>
        </w:rPr>
        <w:t>b: annual percent change</w:t>
      </w:r>
    </w:p>
    <w:p w:rsidR="004A08DC" w:rsidRPr="00927B49" w:rsidRDefault="004A08DC" w:rsidP="004A08DC">
      <w:pPr>
        <w:rPr>
          <w:rFonts w:ascii="Arial" w:hAnsi="Arial" w:cs="Arial"/>
          <w:sz w:val="20"/>
          <w:szCs w:val="20"/>
        </w:rPr>
      </w:pPr>
      <w:r w:rsidRPr="00927B49">
        <w:rPr>
          <w:rFonts w:ascii="Arial" w:hAnsi="Arial" w:cs="Arial"/>
          <w:sz w:val="20"/>
          <w:szCs w:val="20"/>
        </w:rPr>
        <w:t>c: confidence interval</w:t>
      </w:r>
    </w:p>
    <w:p w:rsidR="003A5EBC" w:rsidRDefault="003A5EBC"/>
    <w:sectPr w:rsidR="003A5EBC" w:rsidSect="004A08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EFF" w:usb1="4000785B" w:usb2="00000001" w:usb3="00000000" w:csb0="000001BF" w:csb1="00000000"/>
  </w:font>
  <w:font w:name="Arial">
    <w:panose1 w:val="020B0604020202020204"/>
    <w:charset w:val="00"/>
    <w:family w:val="swiss"/>
    <w:pitch w:val="variable"/>
    <w:sig w:usb0="E0000AFF" w:usb1="400078FB" w:usb2="0000002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charset w:val="00"/>
    <w:family w:val="swiss"/>
    <w:pitch w:val="variable"/>
    <w:sig w:usb0="A0002AEF" w:usb1="4000207B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8DC"/>
    <w:rsid w:val="003A5EBC"/>
    <w:rsid w:val="004A08DC"/>
    <w:rsid w:val="005C4D48"/>
    <w:rsid w:val="00A15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8D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08DC"/>
    <w:pPr>
      <w:keepNext/>
      <w:keepLines/>
      <w:spacing w:line="360" w:lineRule="auto"/>
      <w:outlineLvl w:val="0"/>
    </w:pPr>
    <w:rPr>
      <w:rFonts w:eastAsia="Times New Roman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08DC"/>
    <w:pPr>
      <w:keepNext/>
      <w:keepLines/>
      <w:widowControl/>
      <w:jc w:val="left"/>
      <w:outlineLvl w:val="1"/>
    </w:pPr>
    <w:rPr>
      <w:rFonts w:ascii="Times New Roman" w:eastAsia="Times New Roman" w:hAnsi="Times New Roman" w:cs="Times New Roman"/>
      <w:b/>
      <w:bCs/>
      <w:sz w:val="20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08DC"/>
    <w:pPr>
      <w:keepNext/>
      <w:keepLines/>
      <w:outlineLvl w:val="2"/>
    </w:pPr>
    <w:rPr>
      <w:rFonts w:eastAsia="Arial"/>
      <w:b/>
      <w:bCs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4A08DC"/>
    <w:rPr>
      <w:rFonts w:eastAsia="Times New Roman"/>
      <w:b/>
      <w:bCs/>
      <w:kern w:val="44"/>
      <w:sz w:val="21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4A08DC"/>
    <w:rPr>
      <w:rFonts w:ascii="Times New Roman" w:eastAsia="Times New Roman" w:hAnsi="Times New Roman" w:cs="Times New Roman"/>
      <w:b/>
      <w:bCs/>
      <w:kern w:val="2"/>
      <w:sz w:val="20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4A08DC"/>
    <w:rPr>
      <w:rFonts w:eastAsia="Arial"/>
      <w:b/>
      <w:bCs/>
      <w:kern w:val="2"/>
      <w:sz w:val="20"/>
      <w:szCs w:val="32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4A08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A08DC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4A08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A08DC"/>
    <w:rPr>
      <w:rFonts w:eastAsiaTheme="minorEastAsia"/>
      <w:kern w:val="2"/>
      <w:sz w:val="18"/>
      <w:szCs w:val="18"/>
      <w:lang w:eastAsia="zh-CN"/>
    </w:rPr>
  </w:style>
  <w:style w:type="table" w:customStyle="1" w:styleId="1">
    <w:name w:val="网格型1"/>
    <w:basedOn w:val="TableNormal"/>
    <w:next w:val="TableGrid"/>
    <w:uiPriority w:val="39"/>
    <w:rsid w:val="004A08DC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A08DC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qFormat/>
    <w:rsid w:val="004A08DC"/>
  </w:style>
  <w:style w:type="paragraph" w:styleId="TOC2">
    <w:name w:val="toc 2"/>
    <w:basedOn w:val="Normal"/>
    <w:next w:val="Normal"/>
    <w:autoRedefine/>
    <w:uiPriority w:val="39"/>
    <w:unhideWhenUsed/>
    <w:qFormat/>
    <w:rsid w:val="004A08DC"/>
    <w:pPr>
      <w:tabs>
        <w:tab w:val="right" w:leader="dot" w:pos="13948"/>
      </w:tabs>
      <w:spacing w:line="360" w:lineRule="auto"/>
      <w:ind w:leftChars="200" w:left="4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4A08DC"/>
    <w:pPr>
      <w:tabs>
        <w:tab w:val="right" w:leader="dot" w:pos="8302"/>
      </w:tabs>
      <w:spacing w:line="360" w:lineRule="auto"/>
      <w:ind w:leftChars="200" w:left="420"/>
    </w:pPr>
    <w:rPr>
      <w:rFonts w:ascii="Arial" w:hAnsi="Arial" w:cs="Arial"/>
      <w:b/>
      <w:bCs/>
      <w:noProof/>
    </w:rPr>
  </w:style>
  <w:style w:type="character" w:styleId="Hyperlink">
    <w:name w:val="Hyperlink"/>
    <w:basedOn w:val="DefaultParagraphFont"/>
    <w:uiPriority w:val="99"/>
    <w:unhideWhenUsed/>
    <w:qFormat/>
    <w:rsid w:val="004A08DC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4A08DC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numbering" w:customStyle="1" w:styleId="10">
    <w:name w:val="无列表1"/>
    <w:next w:val="NoList"/>
    <w:uiPriority w:val="99"/>
    <w:semiHidden/>
    <w:unhideWhenUsed/>
    <w:rsid w:val="004A08DC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A08DC"/>
    <w:pPr>
      <w:widowControl/>
      <w:jc w:val="left"/>
    </w:pPr>
    <w:rPr>
      <w:rFonts w:ascii="Arial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A08DC"/>
    <w:rPr>
      <w:rFonts w:ascii="Arial" w:eastAsiaTheme="minorEastAsia" w:hAnsi="Arial"/>
      <w:kern w:val="2"/>
      <w:sz w:val="18"/>
      <w:szCs w:val="18"/>
      <w:lang w:eastAsia="zh-CN"/>
    </w:rPr>
  </w:style>
  <w:style w:type="table" w:customStyle="1" w:styleId="2">
    <w:name w:val="网格型2"/>
    <w:basedOn w:val="TableNormal"/>
    <w:next w:val="TableGrid"/>
    <w:uiPriority w:val="39"/>
    <w:qFormat/>
    <w:rsid w:val="004A08DC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WPSOffice1">
    <w:name w:val="WPSOffice手动目录 1"/>
    <w:qFormat/>
    <w:rsid w:val="004A08DC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/>
    </w:rPr>
  </w:style>
  <w:style w:type="table" w:customStyle="1" w:styleId="4-51">
    <w:name w:val="网格表 4 - 着色 51"/>
    <w:basedOn w:val="TableNormal"/>
    <w:uiPriority w:val="49"/>
    <w:qFormat/>
    <w:rsid w:val="004A08DC"/>
    <w:pPr>
      <w:spacing w:after="0" w:line="240" w:lineRule="auto"/>
    </w:pPr>
    <w:rPr>
      <w:rFonts w:ascii="Arial" w:eastAsiaTheme="minorEastAsia" w:hAnsi="Arial"/>
      <w:sz w:val="20"/>
      <w:szCs w:val="20"/>
      <w:lang w:eastAsia="zh-CN"/>
    </w:rPr>
    <w:tblPr>
      <w:tblInd w:w="0" w:type="dxa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customStyle="1" w:styleId="TOC10">
    <w:name w:val="TOC 标题1"/>
    <w:basedOn w:val="Heading1"/>
    <w:next w:val="Normal"/>
    <w:uiPriority w:val="39"/>
    <w:unhideWhenUsed/>
    <w:qFormat/>
    <w:rsid w:val="004A08DC"/>
    <w:pPr>
      <w:widowControl/>
      <w:spacing w:before="240" w:line="259" w:lineRule="auto"/>
      <w:jc w:val="left"/>
      <w:outlineLvl w:val="9"/>
    </w:pPr>
    <w:rPr>
      <w:rFonts w:ascii="Calibri Light" w:eastAsia="SimSun" w:hAnsi="Calibri Light" w:cs="Times New Roman"/>
      <w:b w:val="0"/>
      <w:bCs w:val="0"/>
      <w:color w:val="2E74B5"/>
      <w:kern w:val="0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8D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08DC"/>
    <w:pPr>
      <w:keepNext/>
      <w:keepLines/>
      <w:spacing w:line="360" w:lineRule="auto"/>
      <w:outlineLvl w:val="0"/>
    </w:pPr>
    <w:rPr>
      <w:rFonts w:eastAsia="Times New Roman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08DC"/>
    <w:pPr>
      <w:keepNext/>
      <w:keepLines/>
      <w:widowControl/>
      <w:jc w:val="left"/>
      <w:outlineLvl w:val="1"/>
    </w:pPr>
    <w:rPr>
      <w:rFonts w:ascii="Times New Roman" w:eastAsia="Times New Roman" w:hAnsi="Times New Roman" w:cs="Times New Roman"/>
      <w:b/>
      <w:bCs/>
      <w:sz w:val="20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08DC"/>
    <w:pPr>
      <w:keepNext/>
      <w:keepLines/>
      <w:outlineLvl w:val="2"/>
    </w:pPr>
    <w:rPr>
      <w:rFonts w:eastAsia="Arial"/>
      <w:b/>
      <w:bCs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4A08DC"/>
    <w:rPr>
      <w:rFonts w:eastAsia="Times New Roman"/>
      <w:b/>
      <w:bCs/>
      <w:kern w:val="44"/>
      <w:sz w:val="21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4A08DC"/>
    <w:rPr>
      <w:rFonts w:ascii="Times New Roman" w:eastAsia="Times New Roman" w:hAnsi="Times New Roman" w:cs="Times New Roman"/>
      <w:b/>
      <w:bCs/>
      <w:kern w:val="2"/>
      <w:sz w:val="20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4A08DC"/>
    <w:rPr>
      <w:rFonts w:eastAsia="Arial"/>
      <w:b/>
      <w:bCs/>
      <w:kern w:val="2"/>
      <w:sz w:val="20"/>
      <w:szCs w:val="32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4A08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A08DC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4A08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A08DC"/>
    <w:rPr>
      <w:rFonts w:eastAsiaTheme="minorEastAsia"/>
      <w:kern w:val="2"/>
      <w:sz w:val="18"/>
      <w:szCs w:val="18"/>
      <w:lang w:eastAsia="zh-CN"/>
    </w:rPr>
  </w:style>
  <w:style w:type="table" w:customStyle="1" w:styleId="1">
    <w:name w:val="网格型1"/>
    <w:basedOn w:val="TableNormal"/>
    <w:next w:val="TableGrid"/>
    <w:uiPriority w:val="39"/>
    <w:rsid w:val="004A08DC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A08DC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qFormat/>
    <w:rsid w:val="004A08DC"/>
  </w:style>
  <w:style w:type="paragraph" w:styleId="TOC2">
    <w:name w:val="toc 2"/>
    <w:basedOn w:val="Normal"/>
    <w:next w:val="Normal"/>
    <w:autoRedefine/>
    <w:uiPriority w:val="39"/>
    <w:unhideWhenUsed/>
    <w:qFormat/>
    <w:rsid w:val="004A08DC"/>
    <w:pPr>
      <w:tabs>
        <w:tab w:val="right" w:leader="dot" w:pos="13948"/>
      </w:tabs>
      <w:spacing w:line="360" w:lineRule="auto"/>
      <w:ind w:leftChars="200" w:left="4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4A08DC"/>
    <w:pPr>
      <w:tabs>
        <w:tab w:val="right" w:leader="dot" w:pos="8302"/>
      </w:tabs>
      <w:spacing w:line="360" w:lineRule="auto"/>
      <w:ind w:leftChars="200" w:left="420"/>
    </w:pPr>
    <w:rPr>
      <w:rFonts w:ascii="Arial" w:hAnsi="Arial" w:cs="Arial"/>
      <w:b/>
      <w:bCs/>
      <w:noProof/>
    </w:rPr>
  </w:style>
  <w:style w:type="character" w:styleId="Hyperlink">
    <w:name w:val="Hyperlink"/>
    <w:basedOn w:val="DefaultParagraphFont"/>
    <w:uiPriority w:val="99"/>
    <w:unhideWhenUsed/>
    <w:qFormat/>
    <w:rsid w:val="004A08DC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4A08DC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numbering" w:customStyle="1" w:styleId="10">
    <w:name w:val="无列表1"/>
    <w:next w:val="NoList"/>
    <w:uiPriority w:val="99"/>
    <w:semiHidden/>
    <w:unhideWhenUsed/>
    <w:rsid w:val="004A08DC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A08DC"/>
    <w:pPr>
      <w:widowControl/>
      <w:jc w:val="left"/>
    </w:pPr>
    <w:rPr>
      <w:rFonts w:ascii="Arial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A08DC"/>
    <w:rPr>
      <w:rFonts w:ascii="Arial" w:eastAsiaTheme="minorEastAsia" w:hAnsi="Arial"/>
      <w:kern w:val="2"/>
      <w:sz w:val="18"/>
      <w:szCs w:val="18"/>
      <w:lang w:eastAsia="zh-CN"/>
    </w:rPr>
  </w:style>
  <w:style w:type="table" w:customStyle="1" w:styleId="2">
    <w:name w:val="网格型2"/>
    <w:basedOn w:val="TableNormal"/>
    <w:next w:val="TableGrid"/>
    <w:uiPriority w:val="39"/>
    <w:qFormat/>
    <w:rsid w:val="004A08DC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WPSOffice1">
    <w:name w:val="WPSOffice手动目录 1"/>
    <w:qFormat/>
    <w:rsid w:val="004A08DC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/>
    </w:rPr>
  </w:style>
  <w:style w:type="table" w:customStyle="1" w:styleId="4-51">
    <w:name w:val="网格表 4 - 着色 51"/>
    <w:basedOn w:val="TableNormal"/>
    <w:uiPriority w:val="49"/>
    <w:qFormat/>
    <w:rsid w:val="004A08DC"/>
    <w:pPr>
      <w:spacing w:after="0" w:line="240" w:lineRule="auto"/>
    </w:pPr>
    <w:rPr>
      <w:rFonts w:ascii="Arial" w:eastAsiaTheme="minorEastAsia" w:hAnsi="Arial"/>
      <w:sz w:val="20"/>
      <w:szCs w:val="20"/>
      <w:lang w:eastAsia="zh-CN"/>
    </w:rPr>
    <w:tblPr>
      <w:tblInd w:w="0" w:type="dxa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customStyle="1" w:styleId="TOC10">
    <w:name w:val="TOC 标题1"/>
    <w:basedOn w:val="Heading1"/>
    <w:next w:val="Normal"/>
    <w:uiPriority w:val="39"/>
    <w:unhideWhenUsed/>
    <w:qFormat/>
    <w:rsid w:val="004A08DC"/>
    <w:pPr>
      <w:widowControl/>
      <w:spacing w:before="240" w:line="259" w:lineRule="auto"/>
      <w:jc w:val="left"/>
      <w:outlineLvl w:val="9"/>
    </w:pPr>
    <w:rPr>
      <w:rFonts w:ascii="Calibri Light" w:eastAsia="SimSun" w:hAnsi="Calibri Light" w:cs="Times New Roman"/>
      <w:b w:val="0"/>
      <w:bCs w:val="0"/>
      <w:color w:val="2E74B5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695</Words>
  <Characters>15364</Characters>
  <Application>Microsoft Office Word</Application>
  <DocSecurity>0</DocSecurity>
  <Lines>128</Lines>
  <Paragraphs>36</Paragraphs>
  <ScaleCrop>false</ScaleCrop>
  <Company/>
  <LinksUpToDate>false</LinksUpToDate>
  <CharactersWithSpaces>18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3</dc:creator>
  <cp:lastModifiedBy>System-3</cp:lastModifiedBy>
  <cp:revision>1</cp:revision>
  <dcterms:created xsi:type="dcterms:W3CDTF">2019-11-20T08:40:00Z</dcterms:created>
  <dcterms:modified xsi:type="dcterms:W3CDTF">2019-11-20T08:41:00Z</dcterms:modified>
</cp:coreProperties>
</file>